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C3E" w:rsidRPr="008D1C2E" w:rsidRDefault="00A52C3E" w:rsidP="00A52C3E">
      <w:pPr>
        <w:spacing w:after="0"/>
      </w:pPr>
      <w:bookmarkStart w:id="0" w:name="_GoBack"/>
      <w:bookmarkEnd w:id="0"/>
      <w:r w:rsidRPr="00F465E5">
        <w:rPr>
          <w:b/>
        </w:rPr>
        <w:t xml:space="preserve">Table </w:t>
      </w:r>
      <w:r>
        <w:rPr>
          <w:b/>
        </w:rPr>
        <w:t>S</w:t>
      </w:r>
      <w:r w:rsidR="00C431BC">
        <w:rPr>
          <w:b/>
        </w:rPr>
        <w:t>1</w:t>
      </w:r>
      <w:r w:rsidRPr="00F465E5">
        <w:rPr>
          <w:b/>
        </w:rPr>
        <w:t>.</w:t>
      </w:r>
      <w:r>
        <w:rPr>
          <w:b/>
        </w:rPr>
        <w:t xml:space="preserve"> </w:t>
      </w:r>
      <w:r w:rsidRPr="008D1C2E">
        <w:t xml:space="preserve">Amount of pheromone (ng </w:t>
      </w:r>
      <w:r w:rsidRPr="008D1C2E">
        <w:rPr>
          <w:rFonts w:ascii="Calibri" w:eastAsia="Times New Roman" w:hAnsi="Calibri" w:cs="Times New Roman"/>
        </w:rPr>
        <w:t>± SEM) collected from aluminum foil by rubbing with disposable PDMS fibers for 1, 2 or 4 minutes.</w:t>
      </w:r>
    </w:p>
    <w:tbl>
      <w:tblPr>
        <w:tblW w:w="907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8"/>
        <w:gridCol w:w="1846"/>
        <w:gridCol w:w="1846"/>
        <w:gridCol w:w="1846"/>
        <w:gridCol w:w="2014"/>
      </w:tblGrid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3BD9">
              <w:rPr>
                <w:rFonts w:ascii="Calibri" w:eastAsia="Times New Roman" w:hAnsi="Calibri" w:cs="Times New Roman"/>
                <w:b/>
                <w:bCs/>
                <w:color w:val="000000"/>
              </w:rPr>
              <w:t>Compound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b/>
                <w:bCs/>
                <w:color w:val="000000"/>
              </w:rPr>
              <w:t>1 min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b/>
                <w:bCs/>
                <w:color w:val="000000"/>
              </w:rPr>
              <w:t>2 min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b/>
                <w:bCs/>
                <w:color w:val="000000"/>
              </w:rPr>
              <w:t>4 min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3BD9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 w:rsidRPr="007720C2">
              <w:rPr>
                <w:rFonts w:ascii="Calibri" w:eastAsia="Times New Roman" w:hAnsi="Calibri" w:cs="Times New Roman"/>
                <w:b/>
                <w:bCs/>
                <w:color w:val="000000"/>
              </w:rPr>
              <w:t>ontrol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4:Ald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0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1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4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1 ± 1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9-14:Ald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5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6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8 ± 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3 ± 0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6:Ald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6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7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1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6 ± 1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7-16:Ald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7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7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0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5 ± 1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9-16:Ald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2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6253D9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52C3E" w:rsidRPr="007720C2">
              <w:rPr>
                <w:rFonts w:ascii="Calibri" w:eastAsia="Times New Roman" w:hAnsi="Calibri" w:cs="Times New Roman"/>
                <w:color w:val="000000"/>
              </w:rPr>
              <w:t>3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5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9 ± 1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11-16:Ald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2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4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7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2 ± 0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7-16:OAc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5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5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9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2 ± 0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9-16:OAc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5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6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9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1 ± 1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11-16:OAc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5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6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9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2 ± 1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9-16:OH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6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6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19 ± 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5 ± 1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vAlign w:val="center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Z11-16:OH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2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3 ± 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6 ± 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6 ± 1</w:t>
            </w:r>
          </w:p>
        </w:tc>
      </w:tr>
      <w:tr w:rsidR="00A52C3E" w:rsidRPr="007720C2" w:rsidTr="008D1C2E">
        <w:trPr>
          <w:trHeight w:val="300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EA69C6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otal</w:t>
            </w:r>
            <w:r w:rsidR="00EA69C6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36 ± 9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44 ± 9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277 ± 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:rsidR="00A52C3E" w:rsidRPr="007720C2" w:rsidRDefault="00A52C3E" w:rsidP="008D1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0C2">
              <w:rPr>
                <w:rFonts w:ascii="Calibri" w:eastAsia="Times New Roman" w:hAnsi="Calibri" w:cs="Times New Roman"/>
                <w:color w:val="000000"/>
              </w:rPr>
              <w:t>331 ± 5</w:t>
            </w:r>
          </w:p>
        </w:tc>
      </w:tr>
    </w:tbl>
    <w:p w:rsidR="00E86B53" w:rsidRDefault="00E86B53" w:rsidP="00E86B53">
      <w:proofErr w:type="gramStart"/>
      <w:r w:rsidRPr="00E86B53">
        <w:rPr>
          <w:rFonts w:ascii="Calibri" w:eastAsia="Times New Roman" w:hAnsi="Calibri" w:cs="Times New Roman"/>
          <w:color w:val="000000"/>
        </w:rPr>
        <w:t>*  The</w:t>
      </w:r>
      <w:proofErr w:type="gramEnd"/>
      <w:r w:rsidRPr="00E86B53">
        <w:rPr>
          <w:rFonts w:ascii="Calibri" w:eastAsia="Times New Roman" w:hAnsi="Calibri" w:cs="Times New Roman"/>
          <w:color w:val="000000"/>
        </w:rPr>
        <w:t xml:space="preserve"> total amount increased significantly between 1-4 minutes (</w:t>
      </w:r>
      <w:r w:rsidRPr="00E86B53">
        <w:rPr>
          <w:rFonts w:ascii="Calibri" w:eastAsia="Times New Roman" w:hAnsi="Calibri" w:cs="Times New Roman"/>
          <w:i/>
          <w:color w:val="000000"/>
        </w:rPr>
        <w:t>P</w:t>
      </w:r>
      <w:r w:rsidRPr="00E86B53">
        <w:rPr>
          <w:rFonts w:ascii="Calibri" w:eastAsia="Times New Roman" w:hAnsi="Calibri" w:cs="Times New Roman"/>
          <w:color w:val="000000"/>
        </w:rPr>
        <w:t xml:space="preserve"> = 0.014) but not between 1-2 minutes (</w:t>
      </w:r>
      <w:r w:rsidRPr="00E86B53">
        <w:rPr>
          <w:rFonts w:ascii="Calibri" w:eastAsia="Times New Roman" w:hAnsi="Calibri" w:cs="Times New Roman"/>
          <w:i/>
          <w:color w:val="000000"/>
        </w:rPr>
        <w:t>P</w:t>
      </w:r>
      <w:r w:rsidRPr="00E86B53">
        <w:rPr>
          <w:rFonts w:ascii="Calibri" w:eastAsia="Times New Roman" w:hAnsi="Calibri" w:cs="Times New Roman"/>
          <w:color w:val="000000"/>
        </w:rPr>
        <w:t xml:space="preserve"> = 0.841) and between 2-4 minutes of rubbing (</w:t>
      </w:r>
      <w:r w:rsidRPr="00E86B53">
        <w:rPr>
          <w:rFonts w:ascii="Calibri" w:eastAsia="Times New Roman" w:hAnsi="Calibri" w:cs="Times New Roman"/>
          <w:i/>
          <w:color w:val="000000"/>
        </w:rPr>
        <w:t>P</w:t>
      </w:r>
      <w:r w:rsidRPr="00E86B53">
        <w:rPr>
          <w:rFonts w:ascii="Calibri" w:eastAsia="Times New Roman" w:hAnsi="Calibri" w:cs="Times New Roman"/>
          <w:color w:val="000000"/>
        </w:rPr>
        <w:t xml:space="preserve"> = 0.058), using a u</w:t>
      </w:r>
      <w:r w:rsidRPr="00DD1123">
        <w:t xml:space="preserve">nivariate ANOVA with </w:t>
      </w:r>
      <w:r>
        <w:t xml:space="preserve">separation of means using </w:t>
      </w:r>
      <w:proofErr w:type="spellStart"/>
      <w:r>
        <w:t>Tukey’s</w:t>
      </w:r>
      <w:proofErr w:type="spellEnd"/>
      <w:r>
        <w:t xml:space="preserve"> adjustment for multiple comparisons</w:t>
      </w:r>
      <w:r w:rsidR="00030637">
        <w:t>.</w:t>
      </w:r>
    </w:p>
    <w:p w:rsidR="00904691" w:rsidRDefault="00904691" w:rsidP="00E86B53">
      <w:pPr>
        <w:ind w:left="360"/>
      </w:pPr>
    </w:p>
    <w:sectPr w:rsidR="00904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C3393"/>
    <w:multiLevelType w:val="hybridMultilevel"/>
    <w:tmpl w:val="BD945B08"/>
    <w:lvl w:ilvl="0" w:tplc="C2D4F4A4">
      <w:start w:val="33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92812"/>
    <w:multiLevelType w:val="hybridMultilevel"/>
    <w:tmpl w:val="FA5E6BE6"/>
    <w:lvl w:ilvl="0" w:tplc="B68EFA90">
      <w:start w:val="33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D70BEA"/>
    <w:multiLevelType w:val="hybridMultilevel"/>
    <w:tmpl w:val="645A3B12"/>
    <w:lvl w:ilvl="0" w:tplc="2126F144">
      <w:start w:val="33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C3E"/>
    <w:rsid w:val="0001691A"/>
    <w:rsid w:val="00030637"/>
    <w:rsid w:val="0006306A"/>
    <w:rsid w:val="0009279E"/>
    <w:rsid w:val="000B0AAD"/>
    <w:rsid w:val="000E2F20"/>
    <w:rsid w:val="00123724"/>
    <w:rsid w:val="00146F3F"/>
    <w:rsid w:val="00174E3C"/>
    <w:rsid w:val="00175236"/>
    <w:rsid w:val="001870C1"/>
    <w:rsid w:val="001A03DF"/>
    <w:rsid w:val="001A0F63"/>
    <w:rsid w:val="001B101E"/>
    <w:rsid w:val="001B66CF"/>
    <w:rsid w:val="001C0964"/>
    <w:rsid w:val="00215638"/>
    <w:rsid w:val="002302DC"/>
    <w:rsid w:val="002709CC"/>
    <w:rsid w:val="00271A22"/>
    <w:rsid w:val="00295B58"/>
    <w:rsid w:val="002B6978"/>
    <w:rsid w:val="002D3B8A"/>
    <w:rsid w:val="002E5882"/>
    <w:rsid w:val="00325E3B"/>
    <w:rsid w:val="00332971"/>
    <w:rsid w:val="003472CB"/>
    <w:rsid w:val="00375EA2"/>
    <w:rsid w:val="00395980"/>
    <w:rsid w:val="003A7877"/>
    <w:rsid w:val="004043FE"/>
    <w:rsid w:val="00404B1D"/>
    <w:rsid w:val="00411648"/>
    <w:rsid w:val="004578DC"/>
    <w:rsid w:val="00460FF3"/>
    <w:rsid w:val="004A0ACC"/>
    <w:rsid w:val="004B2332"/>
    <w:rsid w:val="004B4130"/>
    <w:rsid w:val="004B737C"/>
    <w:rsid w:val="004F0739"/>
    <w:rsid w:val="00520ADF"/>
    <w:rsid w:val="005231C8"/>
    <w:rsid w:val="005412EA"/>
    <w:rsid w:val="0056000C"/>
    <w:rsid w:val="0058713F"/>
    <w:rsid w:val="005903A4"/>
    <w:rsid w:val="005E1F07"/>
    <w:rsid w:val="005E21A0"/>
    <w:rsid w:val="00622619"/>
    <w:rsid w:val="006253D9"/>
    <w:rsid w:val="00661396"/>
    <w:rsid w:val="006A0811"/>
    <w:rsid w:val="006C4107"/>
    <w:rsid w:val="00714B9C"/>
    <w:rsid w:val="00787645"/>
    <w:rsid w:val="00795148"/>
    <w:rsid w:val="007F00E2"/>
    <w:rsid w:val="0080505C"/>
    <w:rsid w:val="00824B2B"/>
    <w:rsid w:val="00834E5F"/>
    <w:rsid w:val="00840094"/>
    <w:rsid w:val="00855687"/>
    <w:rsid w:val="00861946"/>
    <w:rsid w:val="008B5763"/>
    <w:rsid w:val="008D3073"/>
    <w:rsid w:val="008E4876"/>
    <w:rsid w:val="008F13D8"/>
    <w:rsid w:val="00904691"/>
    <w:rsid w:val="0092240C"/>
    <w:rsid w:val="00922B93"/>
    <w:rsid w:val="009374D5"/>
    <w:rsid w:val="00962DD8"/>
    <w:rsid w:val="00990696"/>
    <w:rsid w:val="009936F3"/>
    <w:rsid w:val="00994927"/>
    <w:rsid w:val="009C49BA"/>
    <w:rsid w:val="009C6209"/>
    <w:rsid w:val="009E465A"/>
    <w:rsid w:val="009E54CC"/>
    <w:rsid w:val="009F7B09"/>
    <w:rsid w:val="00A13874"/>
    <w:rsid w:val="00A52C3E"/>
    <w:rsid w:val="00A5313A"/>
    <w:rsid w:val="00A538EF"/>
    <w:rsid w:val="00A71140"/>
    <w:rsid w:val="00AB18A9"/>
    <w:rsid w:val="00AB514B"/>
    <w:rsid w:val="00AC15A0"/>
    <w:rsid w:val="00AC37BE"/>
    <w:rsid w:val="00AE3B56"/>
    <w:rsid w:val="00B07853"/>
    <w:rsid w:val="00B122D2"/>
    <w:rsid w:val="00B25A7A"/>
    <w:rsid w:val="00B32951"/>
    <w:rsid w:val="00B51873"/>
    <w:rsid w:val="00B877E8"/>
    <w:rsid w:val="00B90F57"/>
    <w:rsid w:val="00BA2FA0"/>
    <w:rsid w:val="00BA6695"/>
    <w:rsid w:val="00BB0090"/>
    <w:rsid w:val="00BE5A5F"/>
    <w:rsid w:val="00BF2016"/>
    <w:rsid w:val="00C23AF3"/>
    <w:rsid w:val="00C2648B"/>
    <w:rsid w:val="00C431BC"/>
    <w:rsid w:val="00C43E20"/>
    <w:rsid w:val="00C64C94"/>
    <w:rsid w:val="00C77B45"/>
    <w:rsid w:val="00C86172"/>
    <w:rsid w:val="00C8677D"/>
    <w:rsid w:val="00C94DD4"/>
    <w:rsid w:val="00CE321E"/>
    <w:rsid w:val="00D05BA1"/>
    <w:rsid w:val="00D13E42"/>
    <w:rsid w:val="00D45B70"/>
    <w:rsid w:val="00D66702"/>
    <w:rsid w:val="00D81979"/>
    <w:rsid w:val="00D87DE5"/>
    <w:rsid w:val="00DB40DE"/>
    <w:rsid w:val="00DF5176"/>
    <w:rsid w:val="00E266A2"/>
    <w:rsid w:val="00E416E6"/>
    <w:rsid w:val="00E42B47"/>
    <w:rsid w:val="00E57007"/>
    <w:rsid w:val="00E57F79"/>
    <w:rsid w:val="00E62C9D"/>
    <w:rsid w:val="00E70F90"/>
    <w:rsid w:val="00E86B53"/>
    <w:rsid w:val="00E9501B"/>
    <w:rsid w:val="00EA69C6"/>
    <w:rsid w:val="00EF101E"/>
    <w:rsid w:val="00EF1DB1"/>
    <w:rsid w:val="00F1229E"/>
    <w:rsid w:val="00F51B62"/>
    <w:rsid w:val="00F9075D"/>
    <w:rsid w:val="00FF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9D0CF-9146-4038-B1BE-2DD5482DE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C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C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C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69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Lievers</dc:creator>
  <cp:keywords/>
  <dc:description/>
  <cp:lastModifiedBy>Rik Lievers</cp:lastModifiedBy>
  <cp:revision>2</cp:revision>
  <dcterms:created xsi:type="dcterms:W3CDTF">2016-07-26T08:15:00Z</dcterms:created>
  <dcterms:modified xsi:type="dcterms:W3CDTF">2016-07-26T08:15:00Z</dcterms:modified>
</cp:coreProperties>
</file>